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88E7D" w14:textId="77777777" w:rsidR="005201A9" w:rsidRDefault="005201A9" w:rsidP="005201A9">
      <w:pPr>
        <w:jc w:val="both"/>
        <w:rPr>
          <w:rFonts w:ascii="Calibri" w:hAnsi="Calibri" w:cs="Calibri"/>
          <w:b/>
          <w:bCs/>
          <w:color w:val="000000"/>
        </w:rPr>
      </w:pPr>
    </w:p>
    <w:p w14:paraId="6BBF1C43" w14:textId="13939C7E" w:rsidR="005201A9" w:rsidRPr="00941E3A" w:rsidRDefault="005201A9" w:rsidP="005201A9">
      <w:pPr>
        <w:jc w:val="both"/>
        <w:rPr>
          <w:rFonts w:ascii="Calibri" w:hAnsi="Calibri" w:cs="Calibri"/>
          <w:b/>
          <w:bCs/>
          <w:color w:val="000000"/>
        </w:rPr>
      </w:pPr>
      <w:r w:rsidRPr="0094342C">
        <w:rPr>
          <w:rFonts w:ascii="Calibri" w:hAnsi="Calibri" w:cs="Calibri"/>
          <w:b/>
          <w:bCs/>
          <w:color w:val="000000"/>
        </w:rPr>
        <w:t>Table S1</w:t>
      </w:r>
      <w:r w:rsidR="00D55A6D">
        <w:rPr>
          <w:rFonts w:ascii="Calibri" w:hAnsi="Calibri" w:cs="Calibri"/>
          <w:b/>
          <w:bCs/>
          <w:color w:val="000000"/>
        </w:rPr>
        <w:t>A</w:t>
      </w:r>
      <w:r w:rsidRPr="0094342C">
        <w:rPr>
          <w:rFonts w:ascii="Calibri" w:hAnsi="Calibri" w:cs="Calibri"/>
          <w:b/>
          <w:bCs/>
          <w:color w:val="000000"/>
        </w:rPr>
        <w:t xml:space="preserve"> </w:t>
      </w:r>
      <w:r w:rsidRPr="0094342C">
        <w:rPr>
          <w:iCs/>
        </w:rPr>
        <w:t xml:space="preserve">Number of replicates for pituitary and liver RNA-seq analyses and the number of </w:t>
      </w:r>
      <w:r>
        <w:rPr>
          <w:iCs/>
        </w:rPr>
        <w:t>differentially expressed genes</w:t>
      </w:r>
      <w:r w:rsidRPr="0094342C">
        <w:rPr>
          <w:iCs/>
        </w:rPr>
        <w:t xml:space="preserve"> in each treatment group</w:t>
      </w:r>
    </w:p>
    <w:tbl>
      <w:tblPr>
        <w:tblStyle w:val="PlainTable1"/>
        <w:tblW w:w="7874" w:type="dxa"/>
        <w:tblLook w:val="04A0" w:firstRow="1" w:lastRow="0" w:firstColumn="1" w:lastColumn="0" w:noHBand="0" w:noVBand="1"/>
      </w:tblPr>
      <w:tblGrid>
        <w:gridCol w:w="1572"/>
        <w:gridCol w:w="901"/>
        <w:gridCol w:w="1427"/>
        <w:gridCol w:w="1012"/>
        <w:gridCol w:w="1400"/>
        <w:gridCol w:w="1562"/>
      </w:tblGrid>
      <w:tr w:rsidR="005201A9" w:rsidRPr="005201A9" w14:paraId="16B5B9F8" w14:textId="77777777" w:rsidTr="00520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1DAC21CA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244" w:type="dxa"/>
          </w:tcPr>
          <w:p w14:paraId="6F9907FD" w14:textId="77777777" w:rsidR="005201A9" w:rsidRPr="005201A9" w:rsidRDefault="005201A9" w:rsidP="00A13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hicle</w:t>
            </w:r>
            <w:proofErr w:type="spellEnd"/>
          </w:p>
        </w:tc>
        <w:tc>
          <w:tcPr>
            <w:tcW w:w="2439" w:type="dxa"/>
            <w:gridSpan w:val="2"/>
            <w:noWrap/>
            <w:hideMark/>
          </w:tcPr>
          <w:p w14:paraId="5CD46B4C" w14:textId="77777777" w:rsidR="005201A9" w:rsidRPr="005201A9" w:rsidRDefault="005201A9" w:rsidP="00A13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2962" w:type="dxa"/>
            <w:gridSpan w:val="2"/>
          </w:tcPr>
          <w:p w14:paraId="5C251C26" w14:textId="77777777" w:rsidR="005201A9" w:rsidRPr="005201A9" w:rsidRDefault="005201A9" w:rsidP="00A13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E2</w:t>
            </w:r>
          </w:p>
        </w:tc>
      </w:tr>
      <w:tr w:rsidR="005201A9" w:rsidRPr="005201A9" w14:paraId="20EA198F" w14:textId="77777777" w:rsidTr="00520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54AC229A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44" w:type="dxa"/>
          </w:tcPr>
          <w:p w14:paraId="6AB86108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27" w:type="dxa"/>
            <w:noWrap/>
            <w:hideMark/>
          </w:tcPr>
          <w:p w14:paraId="3E6F701C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sz w:val="20"/>
                <w:szCs w:val="20"/>
              </w:rPr>
              <w:t>BPA_40μmole</w:t>
            </w:r>
          </w:p>
        </w:tc>
        <w:tc>
          <w:tcPr>
            <w:tcW w:w="1012" w:type="dxa"/>
            <w:noWrap/>
            <w:hideMark/>
          </w:tcPr>
          <w:p w14:paraId="542CB3D8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sz w:val="20"/>
                <w:szCs w:val="20"/>
              </w:rPr>
              <w:t>BPA_200</w:t>
            </w:r>
          </w:p>
        </w:tc>
        <w:tc>
          <w:tcPr>
            <w:tcW w:w="1400" w:type="dxa"/>
            <w:noWrap/>
            <w:hideMark/>
          </w:tcPr>
          <w:p w14:paraId="51FC3EDC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sz w:val="20"/>
                <w:szCs w:val="20"/>
              </w:rPr>
              <w:t>EE2_50nmole</w:t>
            </w:r>
          </w:p>
        </w:tc>
        <w:tc>
          <w:tcPr>
            <w:tcW w:w="1562" w:type="dxa"/>
            <w:noWrap/>
            <w:hideMark/>
          </w:tcPr>
          <w:p w14:paraId="55044C25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sz w:val="20"/>
                <w:szCs w:val="20"/>
              </w:rPr>
              <w:t>EE2_250nmole</w:t>
            </w:r>
            <w:r w:rsidRPr="005201A9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5201A9" w:rsidRPr="005201A9" w14:paraId="6F5E5B78" w14:textId="77777777" w:rsidTr="005201A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4FE34EED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se (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μmole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/kg 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w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dxa"/>
          </w:tcPr>
          <w:p w14:paraId="5E57BAFA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7" w:type="dxa"/>
            <w:noWrap/>
            <w:hideMark/>
          </w:tcPr>
          <w:p w14:paraId="66AD03B3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1673E609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0" w:type="dxa"/>
            <w:noWrap/>
            <w:hideMark/>
          </w:tcPr>
          <w:p w14:paraId="774CB258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2" w:type="dxa"/>
            <w:noWrap/>
            <w:hideMark/>
          </w:tcPr>
          <w:p w14:paraId="5462DA52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5201A9" w:rsidRPr="005201A9" w14:paraId="1160929E" w14:textId="77777777" w:rsidTr="00520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11E80913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tuitary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NA-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q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44" w:type="dxa"/>
          </w:tcPr>
          <w:p w14:paraId="0DB0E8C2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7" w:type="dxa"/>
            <w:noWrap/>
          </w:tcPr>
          <w:p w14:paraId="56DE1F8F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noWrap/>
          </w:tcPr>
          <w:p w14:paraId="226D9CEC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0" w:type="dxa"/>
            <w:noWrap/>
          </w:tcPr>
          <w:p w14:paraId="6229D9C2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2" w:type="dxa"/>
            <w:noWrap/>
          </w:tcPr>
          <w:p w14:paraId="7A93C103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5201A9" w:rsidRPr="005201A9" w14:paraId="52C9192C" w14:textId="77777777" w:rsidTr="005201A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40E57AE9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tuitary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Gs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" w:type="dxa"/>
          </w:tcPr>
          <w:p w14:paraId="3EA9095F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noWrap/>
          </w:tcPr>
          <w:p w14:paraId="75D95B59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2" w:type="dxa"/>
            <w:noWrap/>
          </w:tcPr>
          <w:p w14:paraId="2E925D5E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400" w:type="dxa"/>
            <w:noWrap/>
          </w:tcPr>
          <w:p w14:paraId="4014B88A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562" w:type="dxa"/>
            <w:noWrap/>
          </w:tcPr>
          <w:p w14:paraId="75F8545B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3</w:t>
            </w:r>
          </w:p>
        </w:tc>
      </w:tr>
      <w:tr w:rsidR="005201A9" w:rsidRPr="005201A9" w14:paraId="72EC25B7" w14:textId="77777777" w:rsidTr="00520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07D79F67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ver RNA-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q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44" w:type="dxa"/>
          </w:tcPr>
          <w:p w14:paraId="760AF3E7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7" w:type="dxa"/>
            <w:noWrap/>
          </w:tcPr>
          <w:p w14:paraId="1D3BDBAF" w14:textId="40B53AAE" w:rsidR="005201A9" w:rsidRPr="005201A9" w:rsidRDefault="00182107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noWrap/>
          </w:tcPr>
          <w:p w14:paraId="1C67784E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0" w:type="dxa"/>
            <w:noWrap/>
          </w:tcPr>
          <w:p w14:paraId="487F16DC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2" w:type="dxa"/>
            <w:noWrap/>
          </w:tcPr>
          <w:p w14:paraId="4E9CDD8C" w14:textId="77777777" w:rsidR="005201A9" w:rsidRPr="005201A9" w:rsidRDefault="005201A9" w:rsidP="00A13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5201A9" w:rsidRPr="005201A9" w14:paraId="50EC63C4" w14:textId="77777777" w:rsidTr="005201A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686FBFDC" w14:textId="77777777" w:rsidR="005201A9" w:rsidRPr="005201A9" w:rsidRDefault="005201A9" w:rsidP="00A13E11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iver </w:t>
            </w:r>
            <w:proofErr w:type="spellStart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Gs</w:t>
            </w:r>
            <w:proofErr w:type="spellEnd"/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" w:type="dxa"/>
          </w:tcPr>
          <w:p w14:paraId="222047CB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noWrap/>
          </w:tcPr>
          <w:p w14:paraId="4B6F0DAA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12" w:type="dxa"/>
            <w:noWrap/>
          </w:tcPr>
          <w:p w14:paraId="7E6C0134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400" w:type="dxa"/>
            <w:noWrap/>
          </w:tcPr>
          <w:p w14:paraId="10772EEA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62" w:type="dxa"/>
            <w:noWrap/>
          </w:tcPr>
          <w:p w14:paraId="474F869F" w14:textId="77777777" w:rsidR="005201A9" w:rsidRPr="005201A9" w:rsidRDefault="005201A9" w:rsidP="00A13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01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31</w:t>
            </w:r>
          </w:p>
        </w:tc>
      </w:tr>
    </w:tbl>
    <w:p w14:paraId="17BC4686" w14:textId="77777777" w:rsidR="005201A9" w:rsidRPr="00941E3A" w:rsidRDefault="005201A9" w:rsidP="005201A9">
      <w:pPr>
        <w:rPr>
          <w:b/>
          <w:bCs/>
          <w:iCs/>
          <w:sz w:val="20"/>
          <w:szCs w:val="20"/>
        </w:rPr>
      </w:pPr>
      <w:r w:rsidRPr="009138CD">
        <w:rPr>
          <w:sz w:val="20"/>
          <w:szCs w:val="20"/>
          <w:vertAlign w:val="superscript"/>
        </w:rPr>
        <w:t>*</w:t>
      </w:r>
      <w:r w:rsidRPr="009138CD">
        <w:rPr>
          <w:sz w:val="20"/>
          <w:szCs w:val="20"/>
        </w:rPr>
        <w:t xml:space="preserve">One outlier RNA-seq sample (from EE2_250nmole group) was excluded from differential expression analysis. </w:t>
      </w:r>
      <w:r w:rsidRPr="002A7E9C">
        <w:rPr>
          <w:sz w:val="20"/>
          <w:szCs w:val="20"/>
        </w:rPr>
        <w:t>BPA: bisphenol A</w:t>
      </w:r>
      <w:r>
        <w:rPr>
          <w:sz w:val="20"/>
          <w:szCs w:val="20"/>
        </w:rPr>
        <w:t xml:space="preserve">; </w:t>
      </w:r>
      <w:r w:rsidRPr="002A7E9C">
        <w:rPr>
          <w:sz w:val="20"/>
          <w:szCs w:val="20"/>
        </w:rPr>
        <w:t xml:space="preserve">EE2: </w:t>
      </w:r>
      <w:proofErr w:type="spellStart"/>
      <w:r w:rsidRPr="002A7E9C">
        <w:rPr>
          <w:sz w:val="20"/>
          <w:szCs w:val="20"/>
        </w:rPr>
        <w:t>ethynylestradiol</w:t>
      </w:r>
      <w:proofErr w:type="spellEnd"/>
      <w:r w:rsidRPr="002A7E9C">
        <w:rPr>
          <w:sz w:val="20"/>
          <w:szCs w:val="20"/>
        </w:rPr>
        <w:t xml:space="preserve">; </w:t>
      </w:r>
      <w:proofErr w:type="spellStart"/>
      <w:r w:rsidRPr="002A7E9C">
        <w:rPr>
          <w:sz w:val="20"/>
          <w:szCs w:val="20"/>
        </w:rPr>
        <w:t>bw</w:t>
      </w:r>
      <w:proofErr w:type="spellEnd"/>
      <w:r w:rsidRPr="002A7E9C">
        <w:rPr>
          <w:sz w:val="20"/>
          <w:szCs w:val="20"/>
        </w:rPr>
        <w:t>: body weight</w:t>
      </w:r>
      <w:r w:rsidRPr="009138CD">
        <w:rPr>
          <w:sz w:val="20"/>
          <w:szCs w:val="20"/>
        </w:rPr>
        <w:t xml:space="preserve">; DEGs: </w:t>
      </w:r>
      <w:r w:rsidRPr="002A7E9C">
        <w:rPr>
          <w:iCs/>
          <w:sz w:val="20"/>
          <w:szCs w:val="20"/>
        </w:rPr>
        <w:t>differentially expressed genes.</w:t>
      </w:r>
      <w:r w:rsidRPr="0094342C">
        <w:rPr>
          <w:iCs/>
        </w:rPr>
        <w:t xml:space="preserve"> </w:t>
      </w:r>
    </w:p>
    <w:p w14:paraId="340E0FB8" w14:textId="77777777" w:rsidR="00D55A6D" w:rsidRDefault="00D55A6D" w:rsidP="00D55A6D"/>
    <w:p w14:paraId="0BD4E17C" w14:textId="77777777" w:rsidR="00D55A6D" w:rsidRPr="00D55A6D" w:rsidRDefault="00D55A6D">
      <w:pPr>
        <w:rPr>
          <w:b/>
          <w:bCs/>
        </w:rPr>
      </w:pPr>
    </w:p>
    <w:p w14:paraId="19EAF930" w14:textId="3B526E76" w:rsidR="001F6863" w:rsidRDefault="00D55A6D">
      <w:r w:rsidRPr="00D55A6D">
        <w:rPr>
          <w:b/>
          <w:bCs/>
        </w:rPr>
        <w:t>Table S1B</w:t>
      </w:r>
      <w:r>
        <w:t xml:space="preserve">. Sequences of primers used in qPCR assay. </w:t>
      </w:r>
    </w:p>
    <w:p w14:paraId="1E668AC2" w14:textId="5D845829" w:rsidR="00C847B1" w:rsidRDefault="00C847B1">
      <w:r>
        <w:rPr>
          <w:noProof/>
          <w14:ligatures w14:val="standardContextual"/>
        </w:rPr>
        <w:drawing>
          <wp:inline distT="0" distB="0" distL="0" distR="0" wp14:anchorId="39370293" wp14:editId="603E4E7B">
            <wp:extent cx="5943600" cy="2348230"/>
            <wp:effectExtent l="0" t="0" r="0" b="1270"/>
            <wp:docPr id="548052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52996" name="Picture 54805299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7C05B" w14:textId="6C551C85" w:rsidR="00D55A6D" w:rsidRDefault="00D55A6D" w:rsidP="00D55A6D"/>
    <w:p w14:paraId="5D7B726B" w14:textId="77777777" w:rsidR="00D55A6D" w:rsidRDefault="00D55A6D"/>
    <w:sectPr w:rsidR="00D5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A9"/>
    <w:rsid w:val="0001160C"/>
    <w:rsid w:val="000E59DC"/>
    <w:rsid w:val="00182107"/>
    <w:rsid w:val="00187E63"/>
    <w:rsid w:val="00195A62"/>
    <w:rsid w:val="001B60A3"/>
    <w:rsid w:val="001F6863"/>
    <w:rsid w:val="0026546E"/>
    <w:rsid w:val="00287F73"/>
    <w:rsid w:val="002A3C78"/>
    <w:rsid w:val="00330A50"/>
    <w:rsid w:val="00367501"/>
    <w:rsid w:val="004D103E"/>
    <w:rsid w:val="00507864"/>
    <w:rsid w:val="005201A9"/>
    <w:rsid w:val="00696966"/>
    <w:rsid w:val="007219D7"/>
    <w:rsid w:val="008B3D1F"/>
    <w:rsid w:val="008E09B3"/>
    <w:rsid w:val="00A16695"/>
    <w:rsid w:val="00A2682E"/>
    <w:rsid w:val="00A50EC9"/>
    <w:rsid w:val="00A54352"/>
    <w:rsid w:val="00AC63C3"/>
    <w:rsid w:val="00AD09C1"/>
    <w:rsid w:val="00C01FC0"/>
    <w:rsid w:val="00C24C60"/>
    <w:rsid w:val="00C847B1"/>
    <w:rsid w:val="00D55A6D"/>
    <w:rsid w:val="00D732EC"/>
    <w:rsid w:val="00DF427F"/>
    <w:rsid w:val="00E5794E"/>
    <w:rsid w:val="00E74F23"/>
    <w:rsid w:val="00FD6B76"/>
    <w:rsid w:val="00FE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B76BD"/>
  <w15:chartTrackingRefBased/>
  <w15:docId w15:val="{FB29F223-94A0-434A-B4C1-5BC68D4F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1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1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1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1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1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1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1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1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1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1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1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0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1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0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1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0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1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0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1A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201A9"/>
    <w:pPr>
      <w:spacing w:after="0" w:line="240" w:lineRule="auto"/>
    </w:pPr>
    <w:rPr>
      <w:kern w:val="0"/>
      <w:lang w:val="nb-NO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8210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adu Yadetie</dc:creator>
  <cp:keywords/>
  <dc:description/>
  <cp:lastModifiedBy>Fekadu Yadetie</cp:lastModifiedBy>
  <cp:revision>2</cp:revision>
  <dcterms:created xsi:type="dcterms:W3CDTF">2024-12-03T19:32:00Z</dcterms:created>
  <dcterms:modified xsi:type="dcterms:W3CDTF">2024-12-03T19:32:00Z</dcterms:modified>
</cp:coreProperties>
</file>